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49C03A" w14:textId="77777777" w:rsidR="003E0746" w:rsidRDefault="003E0746" w:rsidP="003E0746"/>
    <w:tbl>
      <w:tblPr>
        <w:tblW w:w="9945" w:type="dxa"/>
        <w:tblInd w:w="-4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4455"/>
        <w:gridCol w:w="3720"/>
      </w:tblGrid>
      <w:tr w:rsidR="003E0746" w14:paraId="250137F1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03866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</w:rPr>
              <w:t>sample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09E42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b/>
              </w:rPr>
              <w:t>sra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437E5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b/>
              </w:rPr>
              <w:t>gtdb</w:t>
            </w:r>
            <w:proofErr w:type="spellEnd"/>
          </w:p>
        </w:tc>
      </w:tr>
      <w:tr w:rsidR="003E0746" w14:paraId="01BAA46C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BD3AB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2000473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42D06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jensenii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01A38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Actinomyces </w:t>
            </w:r>
            <w:proofErr w:type="spellStart"/>
            <w:r>
              <w:t>viscosus</w:t>
            </w:r>
            <w:proofErr w:type="spellEnd"/>
          </w:p>
        </w:tc>
      </w:tr>
      <w:tr w:rsidR="003E0746" w14:paraId="1ED2514E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810C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1275832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DA3F2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rhamnosus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74BC4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t>Aerococcus</w:t>
            </w:r>
            <w:proofErr w:type="spellEnd"/>
            <w:r>
              <w:t xml:space="preserve"> </w:t>
            </w:r>
            <w:proofErr w:type="spellStart"/>
            <w:r>
              <w:t>urinae</w:t>
            </w:r>
            <w:proofErr w:type="spellEnd"/>
          </w:p>
        </w:tc>
      </w:tr>
      <w:tr w:rsidR="003E0746" w14:paraId="2481CAFC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5F289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1275921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61309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rhamnosus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532FD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t>Aerococcus</w:t>
            </w:r>
            <w:proofErr w:type="spellEnd"/>
            <w:r>
              <w:t xml:space="preserve"> </w:t>
            </w:r>
            <w:proofErr w:type="spellStart"/>
            <w:r>
              <w:t>urinae</w:t>
            </w:r>
            <w:proofErr w:type="spellEnd"/>
          </w:p>
        </w:tc>
      </w:tr>
      <w:tr w:rsidR="003E0746" w14:paraId="49894D3C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4EC6E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2000484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F0B5C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iners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38245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Bifidobacterium </w:t>
            </w:r>
            <w:proofErr w:type="spellStart"/>
            <w:r>
              <w:t>vaginale</w:t>
            </w:r>
            <w:proofErr w:type="spellEnd"/>
          </w:p>
        </w:tc>
      </w:tr>
      <w:tr w:rsidR="003E0746" w14:paraId="43BAC7FB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4CB2B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1275866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2F854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rhamnosus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D81D7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Bifidobacterium </w:t>
            </w:r>
            <w:proofErr w:type="spellStart"/>
            <w:r>
              <w:t>vaginale</w:t>
            </w:r>
            <w:proofErr w:type="spellEnd"/>
          </w:p>
        </w:tc>
      </w:tr>
      <w:tr w:rsidR="003E0746" w14:paraId="32A22843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6CED5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1275955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9BBBE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rhamnosus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40CF6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Bifidobacterium </w:t>
            </w:r>
            <w:proofErr w:type="spellStart"/>
            <w:r>
              <w:t>vaginale</w:t>
            </w:r>
            <w:proofErr w:type="spellEnd"/>
          </w:p>
        </w:tc>
      </w:tr>
      <w:tr w:rsidR="003E0746" w14:paraId="6C0CB6A7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F6597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1275856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8FDC4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Lactobacillus fermentum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C0C9C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Campylobacter </w:t>
            </w:r>
            <w:proofErr w:type="spellStart"/>
            <w:r>
              <w:t>ureolyticus</w:t>
            </w:r>
            <w:proofErr w:type="spellEnd"/>
          </w:p>
        </w:tc>
      </w:tr>
      <w:tr w:rsidR="003E0746" w14:paraId="4AD937D6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819C8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1275945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1E3E7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Lactobacillus fermentum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0CB05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Campylobacter </w:t>
            </w:r>
            <w:proofErr w:type="spellStart"/>
            <w:r>
              <w:t>ureolyticus</w:t>
            </w:r>
            <w:proofErr w:type="spellEnd"/>
          </w:p>
        </w:tc>
      </w:tr>
      <w:tr w:rsidR="003E0746" w14:paraId="68561581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FEF5A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RX301579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E1022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catenefornis</w:t>
            </w:r>
            <w:proofErr w:type="spellEnd"/>
            <w:r>
              <w:t xml:space="preserve"> DSM 20559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DCA48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t>Eggerthia</w:t>
            </w:r>
            <w:proofErr w:type="spellEnd"/>
            <w:r>
              <w:t xml:space="preserve"> </w:t>
            </w:r>
            <w:proofErr w:type="spellStart"/>
            <w:r>
              <w:t>catenaformis</w:t>
            </w:r>
            <w:proofErr w:type="spellEnd"/>
          </w:p>
        </w:tc>
      </w:tr>
      <w:tr w:rsidR="003E0746" w14:paraId="6E66F243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3DE8A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2000470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D2474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jensenii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C6B8E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t>Facklamia</w:t>
            </w:r>
            <w:proofErr w:type="spellEnd"/>
            <w:r>
              <w:t xml:space="preserve"> hominis</w:t>
            </w:r>
          </w:p>
        </w:tc>
      </w:tr>
      <w:tr w:rsidR="003E0746" w14:paraId="3941CBB5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8DFB5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034808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B2E33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Lactobacillus sp.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80F59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KLE1615 sp900066985</w:t>
            </w:r>
          </w:p>
        </w:tc>
      </w:tr>
      <w:tr w:rsidR="003E0746" w14:paraId="64F85C3F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0BAB1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RX2118809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6ED44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rogosae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94928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t>Lachnospira</w:t>
            </w:r>
            <w:proofErr w:type="spellEnd"/>
            <w:r>
              <w:t xml:space="preserve"> </w:t>
            </w:r>
            <w:proofErr w:type="spellStart"/>
            <w:r>
              <w:t>rogosae</w:t>
            </w:r>
            <w:proofErr w:type="spellEnd"/>
          </w:p>
        </w:tc>
      </w:tr>
      <w:tr w:rsidR="003E0746" w14:paraId="5C9D23B8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7B920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1275881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5CB1C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jensenii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D936B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t>Microbacterium</w:t>
            </w:r>
            <w:proofErr w:type="spellEnd"/>
            <w:r>
              <w:t xml:space="preserve"> sp001595495</w:t>
            </w:r>
          </w:p>
        </w:tc>
      </w:tr>
      <w:tr w:rsidR="003E0746" w14:paraId="069B2E35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03E5C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1275970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51435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jensenii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5055A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t>Microbacterium</w:t>
            </w:r>
            <w:proofErr w:type="spellEnd"/>
            <w:r>
              <w:t xml:space="preserve"> sp001595495</w:t>
            </w:r>
          </w:p>
        </w:tc>
      </w:tr>
      <w:tr w:rsidR="003E0746" w14:paraId="4D729463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858EF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RX963052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88CB6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Lactobacillus sp. HMSC12B03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AEB52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Neisseria bacilliformis</w:t>
            </w:r>
          </w:p>
        </w:tc>
      </w:tr>
      <w:tr w:rsidR="003E0746" w14:paraId="4CE71D97" w14:textId="77777777" w:rsidTr="00BE7FBA">
        <w:trPr>
          <w:trHeight w:val="16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36D83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1275835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D025F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iners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0D0CE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t>Pseudoglutamicibacter</w:t>
            </w:r>
            <w:proofErr w:type="spellEnd"/>
            <w:r>
              <w:t xml:space="preserve"> </w:t>
            </w:r>
            <w:proofErr w:type="spellStart"/>
            <w:r>
              <w:t>cumminsii</w:t>
            </w:r>
            <w:proofErr w:type="spellEnd"/>
          </w:p>
        </w:tc>
      </w:tr>
      <w:tr w:rsidR="003E0746" w14:paraId="384081C4" w14:textId="77777777" w:rsidTr="00BE7FBA">
        <w:trPr>
          <w:trHeight w:val="120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710E1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1275924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F7E93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iners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7AA64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t>Pseudoglutamicibacter</w:t>
            </w:r>
            <w:proofErr w:type="spellEnd"/>
            <w:r>
              <w:t xml:space="preserve"> </w:t>
            </w:r>
            <w:proofErr w:type="spellStart"/>
            <w:r>
              <w:t>cumminsii</w:t>
            </w:r>
            <w:proofErr w:type="spellEnd"/>
          </w:p>
        </w:tc>
      </w:tr>
      <w:tr w:rsidR="003E0746" w14:paraId="6F4E4B79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F01F7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178670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B1854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casei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11FCF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aphylococcus epidermidis</w:t>
            </w:r>
          </w:p>
        </w:tc>
      </w:tr>
      <w:tr w:rsidR="003E0746" w14:paraId="64C7C3CE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243CA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RX244574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F6657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gasseri</w:t>
            </w:r>
            <w:proofErr w:type="spellEnd"/>
            <w:r>
              <w:t xml:space="preserve"> ADL-351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5D5CC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agalactiae</w:t>
            </w:r>
          </w:p>
        </w:tc>
      </w:tr>
      <w:tr w:rsidR="003E0746" w14:paraId="0221C312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FA7BA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1275883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26802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Lactobacillus sp.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CDB9C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agalactiae</w:t>
            </w:r>
          </w:p>
        </w:tc>
      </w:tr>
      <w:tr w:rsidR="003E0746" w14:paraId="7947A635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54362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1275972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6E922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Lactobacillus sp.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AA8B9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agalactiae</w:t>
            </w:r>
          </w:p>
        </w:tc>
      </w:tr>
      <w:tr w:rsidR="003E0746" w14:paraId="448F7B5E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039C3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2000463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4C715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johnsonii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630EA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Streptococcus </w:t>
            </w:r>
            <w:proofErr w:type="spellStart"/>
            <w:r>
              <w:t>parasanguinis</w:t>
            </w:r>
            <w:proofErr w:type="spellEnd"/>
          </w:p>
        </w:tc>
      </w:tr>
      <w:tr w:rsidR="003E0746" w14:paraId="26843748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C9073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2000481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E7AAB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Lactobacillus crispatus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4EBBB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Streptococcus </w:t>
            </w:r>
            <w:proofErr w:type="spellStart"/>
            <w:r>
              <w:t>pasteurianus</w:t>
            </w:r>
            <w:proofErr w:type="spellEnd"/>
          </w:p>
        </w:tc>
      </w:tr>
      <w:tr w:rsidR="003E0746" w14:paraId="7C791771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99089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397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AA744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acetotolerans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FD131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61465EF2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557AA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420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0FA49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Lactobacillus acidophilus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EA115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3E68BD48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54C38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369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9E62C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agilis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FFA0D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666EEFC0" w14:textId="77777777" w:rsidTr="00BE7FBA">
        <w:trPr>
          <w:trHeight w:val="420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25709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458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1D2FA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alimentarius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7B16F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5A20536D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07F7A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319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74648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amylophilus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025A1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720E5B90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D5072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443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3E2B4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amylovorus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D038F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05B534A4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BA29E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lastRenderedPageBreak/>
              <w:t>ERX3310479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A5241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animalis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24CB2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16C2F850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1213E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410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4FAB4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aviarius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28131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7FBC8AC6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CE1CA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408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EDC38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bifermentans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34862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53C33C33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4D074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303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DDC2A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Lactobacillus brevis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411FF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7C074806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96532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449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BDB86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buchneri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16B8A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4D38857A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3058A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425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8669B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casei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54297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4E5BA4AC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5855F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459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A3E24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coryniformis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EC07F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122D6B16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940D7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264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9303A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delbrueckii</w:t>
            </w:r>
            <w:proofErr w:type="spellEnd"/>
            <w:r>
              <w:t xml:space="preserve"> subsp. bulgaricus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BFCC9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0953C352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1EA14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316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DFF38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delbrueckii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4EE39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2B76227A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8E69F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336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446B0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farciminis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8C18D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42C1540D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57D81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280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CC03D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Lactobacillus fermentum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7C019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6F9E2C75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24FD1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372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CB746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fructivorans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FFB08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3E4E2323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C7A71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460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2174B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helveticus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474B5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1580E11A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6D852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328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59D20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hilgardii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9BE94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42D60E0F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851CE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291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6F785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mali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27F2F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5004E6FE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62314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432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C70A3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oris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9E3CC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716ECA02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E8EF7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305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F7AC4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paracasei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56D4B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57AE007B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8A0EB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374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22A50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pentosus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E4230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05B0570D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54EBE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445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AA39E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Lactobacillus plantarum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3C102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3E658B04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841B9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452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E324C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ruminis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C4A26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08F64E42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2F1FE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353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A7970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sakei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18132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730A3E9B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4ED73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387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64CD0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sakei</w:t>
            </w:r>
            <w:proofErr w:type="spellEnd"/>
            <w:r>
              <w:t xml:space="preserve"> L45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DA119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71ECE3F9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0AA54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490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3599D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salivarius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1DB09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7BC7086F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2C377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309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17763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sanfranciscensis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DCB90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019EA1E2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B8236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430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F1D11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sharpeae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B1202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2D1FB3F8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515B2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388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E2927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Lactobacillus sp. 30A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D9A28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673933ED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7F6DA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483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5E728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Lactobacillus vaginalis</w:t>
            </w:r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1BAD3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094FCCB3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9EDEE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3310456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98D56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vermiforme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02032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Streptococcus pneumoniae</w:t>
            </w:r>
          </w:p>
        </w:tc>
      </w:tr>
      <w:tr w:rsidR="003E0746" w14:paraId="08DFEB3D" w14:textId="77777777" w:rsidTr="00BE7FBA">
        <w:trPr>
          <w:trHeight w:val="315"/>
        </w:trPr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C9AC9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>ERX2000443</w:t>
            </w:r>
          </w:p>
        </w:tc>
        <w:tc>
          <w:tcPr>
            <w:tcW w:w="4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AEDDB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r>
              <w:t xml:space="preserve">Lactobacillus </w:t>
            </w:r>
            <w:proofErr w:type="spellStart"/>
            <w:r>
              <w:t>gasseri</w:t>
            </w:r>
            <w:proofErr w:type="spellEnd"/>
          </w:p>
        </w:tc>
        <w:tc>
          <w:tcPr>
            <w:tcW w:w="3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3C66D" w14:textId="77777777" w:rsidR="003E0746" w:rsidRDefault="003E0746" w:rsidP="00BE7FB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t>Winkia</w:t>
            </w:r>
            <w:proofErr w:type="spellEnd"/>
            <w:r>
              <w:t xml:space="preserve"> sp002849225</w:t>
            </w:r>
          </w:p>
        </w:tc>
      </w:tr>
    </w:tbl>
    <w:p w14:paraId="3D238316" w14:textId="77777777" w:rsidR="00E52D82" w:rsidRDefault="00E52D82" w:rsidP="003E0746"/>
    <w:sectPr w:rsidR="00E52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746"/>
    <w:rsid w:val="003E0746"/>
    <w:rsid w:val="00536BC9"/>
    <w:rsid w:val="00E52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63BDC"/>
  <w15:chartTrackingRefBased/>
  <w15:docId w15:val="{FAF2C211-2F86-4201-A806-014EFC982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746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074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E0746"/>
    <w:rPr>
      <w:rFonts w:ascii="Arial" w:eastAsia="Arial" w:hAnsi="Arial" w:cs="Arial"/>
      <w:color w:val="666666"/>
      <w:sz w:val="24"/>
      <w:szCs w:val="24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7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Petit</dc:creator>
  <cp:keywords/>
  <dc:description/>
  <cp:lastModifiedBy>Robert Petit</cp:lastModifiedBy>
  <cp:revision>2</cp:revision>
  <dcterms:created xsi:type="dcterms:W3CDTF">2020-07-07T18:39:00Z</dcterms:created>
  <dcterms:modified xsi:type="dcterms:W3CDTF">2020-07-07T18:44:00Z</dcterms:modified>
</cp:coreProperties>
</file>